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34F67" w14:textId="097680BC" w:rsidR="00AB704F" w:rsidRPr="00201312" w:rsidRDefault="00BB6E93" w:rsidP="00AB704F">
      <w:pPr>
        <w:rPr>
          <w:rFonts w:ascii="Calibri" w:hAnsi="Calibri"/>
          <w:sz w:val="23"/>
          <w:szCs w:val="23"/>
        </w:rPr>
      </w:pPr>
      <w:r w:rsidRPr="00201312">
        <w:rPr>
          <w:rFonts w:ascii="Calibri" w:hAnsi="Calibri"/>
          <w:b/>
          <w:sz w:val="23"/>
          <w:szCs w:val="23"/>
        </w:rPr>
        <w:t>Fig</w:t>
      </w:r>
      <w:r w:rsidR="00244941" w:rsidRPr="00201312">
        <w:rPr>
          <w:rFonts w:ascii="Calibri" w:hAnsi="Calibri"/>
          <w:b/>
          <w:sz w:val="23"/>
          <w:szCs w:val="23"/>
        </w:rPr>
        <w:t>ure</w:t>
      </w:r>
      <w:r w:rsidRPr="00201312">
        <w:rPr>
          <w:rFonts w:ascii="Calibri" w:hAnsi="Calibri"/>
          <w:b/>
          <w:sz w:val="23"/>
          <w:szCs w:val="23"/>
        </w:rPr>
        <w:t xml:space="preserve"> </w:t>
      </w:r>
      <w:r w:rsidR="00512F89" w:rsidRPr="00201312">
        <w:rPr>
          <w:rFonts w:ascii="Calibri" w:hAnsi="Calibri"/>
          <w:b/>
          <w:sz w:val="23"/>
          <w:szCs w:val="23"/>
        </w:rPr>
        <w:t>S</w:t>
      </w:r>
      <w:r w:rsidR="001B7C1F" w:rsidRPr="00201312">
        <w:rPr>
          <w:rFonts w:ascii="Calibri" w:hAnsi="Calibri"/>
          <w:b/>
          <w:sz w:val="23"/>
          <w:szCs w:val="23"/>
        </w:rPr>
        <w:t>1</w:t>
      </w:r>
      <w:r w:rsidR="00244941" w:rsidRPr="00201312">
        <w:rPr>
          <w:rFonts w:ascii="Calibri" w:hAnsi="Calibri"/>
          <w:b/>
          <w:sz w:val="23"/>
          <w:szCs w:val="23"/>
        </w:rPr>
        <w:t xml:space="preserve">. </w:t>
      </w:r>
      <w:proofErr w:type="gramStart"/>
      <w:r w:rsidRPr="00201312">
        <w:rPr>
          <w:rFonts w:ascii="Calibri" w:hAnsi="Calibri"/>
          <w:b/>
          <w:sz w:val="23"/>
          <w:szCs w:val="23"/>
        </w:rPr>
        <w:t>Distributions of W</w:t>
      </w:r>
      <w:r w:rsidR="00D803FD" w:rsidRPr="00201312">
        <w:rPr>
          <w:rFonts w:ascii="Calibri" w:hAnsi="Calibri"/>
          <w:b/>
          <w:sz w:val="23"/>
          <w:szCs w:val="23"/>
        </w:rPr>
        <w:t>ave initiation rates.</w:t>
      </w:r>
      <w:proofErr w:type="gramEnd"/>
      <w:r w:rsidR="00D803FD" w:rsidRPr="00201312">
        <w:rPr>
          <w:rFonts w:ascii="Calibri" w:hAnsi="Calibri"/>
          <w:sz w:val="23"/>
          <w:szCs w:val="23"/>
        </w:rPr>
        <w:t xml:space="preserve">  </w:t>
      </w:r>
      <w:r w:rsidR="00A801EC" w:rsidRPr="00201312">
        <w:rPr>
          <w:rFonts w:ascii="Calibri" w:hAnsi="Calibri"/>
          <w:sz w:val="23"/>
          <w:szCs w:val="23"/>
        </w:rPr>
        <w:t>We plotted</w:t>
      </w:r>
      <w:r w:rsidR="00A801EC" w:rsidRPr="00C323EB">
        <w:rPr>
          <w:rFonts w:ascii="Calibri" w:hAnsi="Calibri"/>
          <w:color w:val="FF6600"/>
          <w:sz w:val="23"/>
          <w:szCs w:val="23"/>
        </w:rPr>
        <w:t xml:space="preserve"> </w:t>
      </w:r>
      <w:r w:rsidR="00C323EB" w:rsidRPr="00C323EB">
        <w:rPr>
          <w:rFonts w:ascii="Calibri" w:hAnsi="Calibri"/>
          <w:color w:val="FF6600"/>
          <w:sz w:val="23"/>
          <w:szCs w:val="23"/>
        </w:rPr>
        <w:t xml:space="preserve">in the form of line histograms </w:t>
      </w:r>
      <w:r w:rsidR="00A801EC" w:rsidRPr="00201312">
        <w:rPr>
          <w:rFonts w:ascii="Calibri" w:hAnsi="Calibri"/>
          <w:sz w:val="23"/>
          <w:szCs w:val="23"/>
        </w:rPr>
        <w:t xml:space="preserve">the distribution of median Wave initiation rates (WIR) in wild-type (WT) animals as occurs over a 30 second interval. </w:t>
      </w:r>
      <w:r w:rsidR="00A801EC" w:rsidRPr="00146374">
        <w:rPr>
          <w:rFonts w:ascii="Calibri" w:hAnsi="Calibri"/>
          <w:color w:val="FF6600"/>
          <w:sz w:val="23"/>
          <w:szCs w:val="23"/>
        </w:rPr>
        <w:t xml:space="preserve"> </w:t>
      </w:r>
      <w:r w:rsidR="00146374" w:rsidRPr="00146374">
        <w:rPr>
          <w:rFonts w:ascii="Calibri" w:hAnsi="Calibri"/>
          <w:color w:val="FF6600"/>
          <w:sz w:val="23"/>
          <w:szCs w:val="23"/>
        </w:rPr>
        <w:t xml:space="preserve">WIR values are binned to integers and the </w:t>
      </w:r>
      <w:r w:rsidR="00EB59D8">
        <w:rPr>
          <w:rFonts w:ascii="Calibri" w:hAnsi="Calibri"/>
          <w:color w:val="FF6600"/>
          <w:sz w:val="23"/>
          <w:szCs w:val="23"/>
        </w:rPr>
        <w:t xml:space="preserve">plot </w:t>
      </w:r>
      <w:r w:rsidR="00146374" w:rsidRPr="00146374">
        <w:rPr>
          <w:rFonts w:ascii="Calibri" w:hAnsi="Calibri"/>
          <w:color w:val="FF6600"/>
          <w:sz w:val="23"/>
          <w:szCs w:val="23"/>
        </w:rPr>
        <w:t>line delineate</w:t>
      </w:r>
      <w:r w:rsidR="00146374">
        <w:rPr>
          <w:rFonts w:ascii="Calibri" w:hAnsi="Calibri"/>
          <w:color w:val="FF6600"/>
          <w:sz w:val="23"/>
          <w:szCs w:val="23"/>
        </w:rPr>
        <w:t>s</w:t>
      </w:r>
      <w:r w:rsidR="00146374" w:rsidRPr="00146374">
        <w:rPr>
          <w:rFonts w:ascii="Calibri" w:hAnsi="Calibri"/>
          <w:color w:val="FF6600"/>
          <w:sz w:val="23"/>
          <w:szCs w:val="23"/>
        </w:rPr>
        <w:t xml:space="preserve"> </w:t>
      </w:r>
      <w:r w:rsidR="00146374">
        <w:rPr>
          <w:rFonts w:ascii="Calibri" w:hAnsi="Calibri"/>
          <w:color w:val="FF6600"/>
          <w:sz w:val="23"/>
          <w:szCs w:val="23"/>
        </w:rPr>
        <w:t xml:space="preserve">the contour of the bins in the histogram.  </w:t>
      </w:r>
      <w:proofErr w:type="gramStart"/>
      <w:r w:rsidR="00A801EC" w:rsidRPr="00201312">
        <w:rPr>
          <w:rFonts w:ascii="Calibri" w:hAnsi="Calibri"/>
          <w:sz w:val="23"/>
          <w:szCs w:val="23"/>
        </w:rPr>
        <w:t>X axis</w:t>
      </w:r>
      <w:proofErr w:type="gramEnd"/>
      <w:r w:rsidR="00A801EC" w:rsidRPr="00201312">
        <w:rPr>
          <w:rFonts w:ascii="Calibri" w:hAnsi="Calibri"/>
          <w:sz w:val="23"/>
          <w:szCs w:val="23"/>
        </w:rPr>
        <w:t xml:space="preserve"> is median WIR, Y axis is the number of individuals exhibiting the indicated WIR.  Data are for age-specific adults: day 4 (</w:t>
      </w:r>
      <w:r w:rsidR="00A801EC" w:rsidRPr="00201312">
        <w:rPr>
          <w:rFonts w:ascii="Calibri" w:hAnsi="Calibri"/>
          <w:b/>
          <w:sz w:val="23"/>
          <w:szCs w:val="23"/>
        </w:rPr>
        <w:t>A</w:t>
      </w:r>
      <w:r w:rsidR="00A801EC" w:rsidRPr="00201312">
        <w:rPr>
          <w:rFonts w:ascii="Calibri" w:hAnsi="Calibri"/>
          <w:sz w:val="23"/>
          <w:szCs w:val="23"/>
        </w:rPr>
        <w:t>), day 8 (</w:t>
      </w:r>
      <w:r w:rsidR="00A801EC" w:rsidRPr="00201312">
        <w:rPr>
          <w:rFonts w:ascii="Calibri" w:hAnsi="Calibri"/>
          <w:b/>
          <w:sz w:val="23"/>
          <w:szCs w:val="23"/>
        </w:rPr>
        <w:t>B</w:t>
      </w:r>
      <w:r w:rsidR="00A801EC" w:rsidRPr="00201312">
        <w:rPr>
          <w:rFonts w:ascii="Calibri" w:hAnsi="Calibri"/>
          <w:sz w:val="23"/>
          <w:szCs w:val="23"/>
        </w:rPr>
        <w:t>), day 11 (</w:t>
      </w:r>
      <w:r w:rsidR="00A801EC" w:rsidRPr="00201312">
        <w:rPr>
          <w:rFonts w:ascii="Calibri" w:hAnsi="Calibri"/>
          <w:b/>
          <w:sz w:val="23"/>
          <w:szCs w:val="23"/>
        </w:rPr>
        <w:t>C</w:t>
      </w:r>
      <w:r w:rsidR="00A801EC" w:rsidRPr="00201312">
        <w:rPr>
          <w:rFonts w:ascii="Calibri" w:hAnsi="Calibri"/>
          <w:sz w:val="23"/>
          <w:szCs w:val="23"/>
        </w:rPr>
        <w:t>), day 15 (</w:t>
      </w:r>
      <w:r w:rsidR="00A801EC" w:rsidRPr="00201312">
        <w:rPr>
          <w:rFonts w:ascii="Calibri" w:hAnsi="Calibri"/>
          <w:b/>
          <w:sz w:val="23"/>
          <w:szCs w:val="23"/>
        </w:rPr>
        <w:t>D</w:t>
      </w:r>
      <w:r w:rsidR="00A801EC" w:rsidRPr="00201312">
        <w:rPr>
          <w:rFonts w:ascii="Calibri" w:hAnsi="Calibri"/>
          <w:sz w:val="23"/>
          <w:szCs w:val="23"/>
        </w:rPr>
        <w:t>) and day 18 (</w:t>
      </w:r>
      <w:r w:rsidR="00A801EC" w:rsidRPr="00201312">
        <w:rPr>
          <w:rFonts w:ascii="Calibri" w:hAnsi="Calibri"/>
          <w:b/>
          <w:sz w:val="23"/>
          <w:szCs w:val="23"/>
        </w:rPr>
        <w:t>E</w:t>
      </w:r>
      <w:r w:rsidR="00A801EC" w:rsidRPr="00201312">
        <w:rPr>
          <w:rFonts w:ascii="Calibri" w:hAnsi="Calibri"/>
          <w:sz w:val="23"/>
          <w:szCs w:val="23"/>
        </w:rPr>
        <w:t xml:space="preserve">), as measured from the hatch.  Peaks are positioned at the same median WIR scores over much of adult life.  Although the </w:t>
      </w:r>
      <w:r w:rsidR="006B78D7" w:rsidRPr="00201312">
        <w:rPr>
          <w:rFonts w:ascii="Calibri" w:hAnsi="Calibri"/>
          <w:sz w:val="23"/>
          <w:szCs w:val="23"/>
          <w:u w:val="single"/>
        </w:rPr>
        <w:t>mean</w:t>
      </w:r>
      <w:r w:rsidR="00A801EC" w:rsidRPr="00201312">
        <w:rPr>
          <w:rFonts w:ascii="Calibri" w:hAnsi="Calibri"/>
          <w:sz w:val="23"/>
          <w:szCs w:val="23"/>
        </w:rPr>
        <w:t xml:space="preserve"> WIR </w:t>
      </w:r>
      <w:r w:rsidR="004F6B6D" w:rsidRPr="00201312">
        <w:rPr>
          <w:rFonts w:ascii="Calibri" w:hAnsi="Calibri"/>
          <w:sz w:val="23"/>
          <w:szCs w:val="23"/>
        </w:rPr>
        <w:t xml:space="preserve">(in blue) </w:t>
      </w:r>
      <w:r w:rsidR="00A801EC" w:rsidRPr="00201312">
        <w:rPr>
          <w:rFonts w:ascii="Calibri" w:hAnsi="Calibri"/>
          <w:sz w:val="23"/>
          <w:szCs w:val="23"/>
        </w:rPr>
        <w:t>encompasses a continuum of scores (</w:t>
      </w:r>
      <w:r w:rsidR="00A801EC" w:rsidRPr="00201312">
        <w:rPr>
          <w:rFonts w:ascii="Calibri" w:hAnsi="Calibri"/>
          <w:b/>
          <w:sz w:val="23"/>
          <w:szCs w:val="23"/>
        </w:rPr>
        <w:t>F</w:t>
      </w:r>
      <w:r w:rsidR="00A801EC" w:rsidRPr="00201312">
        <w:rPr>
          <w:rFonts w:ascii="Calibri" w:hAnsi="Calibri"/>
          <w:sz w:val="23"/>
          <w:szCs w:val="23"/>
        </w:rPr>
        <w:t xml:space="preserve">), the </w:t>
      </w:r>
      <w:r w:rsidR="00A801EC" w:rsidRPr="00201312">
        <w:rPr>
          <w:rFonts w:ascii="Calibri" w:hAnsi="Calibri"/>
          <w:sz w:val="23"/>
          <w:szCs w:val="23"/>
          <w:u w:val="single"/>
        </w:rPr>
        <w:t>median</w:t>
      </w:r>
      <w:r w:rsidR="00A801EC" w:rsidRPr="00201312">
        <w:rPr>
          <w:rFonts w:ascii="Calibri" w:hAnsi="Calibri"/>
          <w:sz w:val="23"/>
          <w:szCs w:val="23"/>
        </w:rPr>
        <w:t xml:space="preserve"> </w:t>
      </w:r>
      <w:r w:rsidR="004F6B6D" w:rsidRPr="00201312">
        <w:rPr>
          <w:rFonts w:ascii="Calibri" w:hAnsi="Calibri"/>
          <w:sz w:val="23"/>
          <w:szCs w:val="23"/>
        </w:rPr>
        <w:t xml:space="preserve">(in red) </w:t>
      </w:r>
      <w:r w:rsidR="00A801EC" w:rsidRPr="00201312">
        <w:rPr>
          <w:rFonts w:ascii="Calibri" w:hAnsi="Calibri"/>
          <w:sz w:val="23"/>
          <w:szCs w:val="23"/>
        </w:rPr>
        <w:t xml:space="preserve">exhibits “preferred” peaks at specific WIR values, unexpectedly revealing that a disproportionate number of animals swim at similar median WIR. </w:t>
      </w:r>
    </w:p>
    <w:p w14:paraId="3446A040" w14:textId="5A2620C0" w:rsidR="00E80FCE" w:rsidRPr="00201312" w:rsidRDefault="00E80FCE" w:rsidP="00AB704F">
      <w:pPr>
        <w:rPr>
          <w:rFonts w:ascii="Calibri" w:hAnsi="Calibri"/>
          <w:sz w:val="23"/>
          <w:szCs w:val="23"/>
        </w:rPr>
      </w:pPr>
    </w:p>
    <w:p w14:paraId="3941A29F" w14:textId="3679B1BC" w:rsidR="007D0491" w:rsidRDefault="000F563B" w:rsidP="00326C40">
      <w:pPr>
        <w:ind w:left="720"/>
        <w:rPr>
          <w:rFonts w:asciiTheme="majorHAnsi" w:hAnsiTheme="majorHAnsi"/>
          <w:b/>
          <w:bCs/>
          <w:sz w:val="23"/>
          <w:szCs w:val="23"/>
        </w:rPr>
      </w:pPr>
      <w:r w:rsidRPr="009A14A4">
        <w:rPr>
          <w:rFonts w:ascii="Calibri" w:hAnsi="Calibri"/>
          <w:noProof/>
          <w:sz w:val="23"/>
          <w:szCs w:val="23"/>
        </w:rPr>
        <w:drawing>
          <wp:inline distT="0" distB="0" distL="0" distR="0" wp14:anchorId="75A4559B" wp14:editId="3C75131F">
            <wp:extent cx="5064302" cy="655383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Wave Init Rate.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4302" cy="655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A8A7134" w14:textId="77777777" w:rsidR="00326C40" w:rsidRDefault="00326C40" w:rsidP="00326C40">
      <w:pPr>
        <w:ind w:left="720"/>
        <w:rPr>
          <w:rFonts w:asciiTheme="majorHAnsi" w:hAnsiTheme="majorHAnsi"/>
          <w:b/>
          <w:bCs/>
          <w:sz w:val="23"/>
          <w:szCs w:val="23"/>
        </w:rPr>
      </w:pPr>
    </w:p>
    <w:p w14:paraId="4C25940F" w14:textId="77777777" w:rsidR="00326C40" w:rsidRDefault="00326C40" w:rsidP="00326C40">
      <w:pPr>
        <w:ind w:left="720"/>
        <w:rPr>
          <w:rFonts w:asciiTheme="majorHAnsi" w:hAnsiTheme="majorHAnsi"/>
          <w:b/>
          <w:bCs/>
          <w:sz w:val="23"/>
          <w:szCs w:val="23"/>
        </w:rPr>
      </w:pPr>
    </w:p>
    <w:p w14:paraId="58ADD7D1" w14:textId="77777777" w:rsidR="00326C40" w:rsidRDefault="00326C40" w:rsidP="00326C40">
      <w:pPr>
        <w:ind w:left="720"/>
        <w:rPr>
          <w:rFonts w:asciiTheme="majorHAnsi" w:hAnsiTheme="majorHAnsi"/>
          <w:b/>
          <w:bCs/>
          <w:sz w:val="23"/>
          <w:szCs w:val="23"/>
        </w:rPr>
      </w:pPr>
    </w:p>
    <w:p w14:paraId="203D5AFF" w14:textId="78EC4B81" w:rsidR="00326C40" w:rsidRDefault="00305EBE" w:rsidP="00305EBE">
      <w:pPr>
        <w:rPr>
          <w:rFonts w:asciiTheme="majorHAnsi" w:hAnsiTheme="majorHAnsi"/>
          <w:b/>
          <w:bCs/>
          <w:noProof/>
          <w:sz w:val="23"/>
          <w:szCs w:val="23"/>
        </w:rPr>
      </w:pPr>
      <w:r>
        <w:rPr>
          <w:rFonts w:asciiTheme="majorHAnsi" w:hAnsiTheme="majorHAnsi"/>
          <w:b/>
          <w:bCs/>
          <w:noProof/>
          <w:sz w:val="23"/>
          <w:szCs w:val="23"/>
        </w:rPr>
        <w:tab/>
      </w:r>
    </w:p>
    <w:p w14:paraId="58EAFAC4" w14:textId="33303BE5" w:rsidR="007D0491" w:rsidRDefault="007D0491" w:rsidP="007D0491">
      <w:pPr>
        <w:ind w:left="720"/>
        <w:rPr>
          <w:rFonts w:asciiTheme="majorHAnsi" w:hAnsiTheme="majorHAnsi"/>
          <w:b/>
          <w:bCs/>
          <w:sz w:val="23"/>
          <w:szCs w:val="23"/>
        </w:rPr>
      </w:pPr>
      <w:r>
        <w:rPr>
          <w:rFonts w:asciiTheme="majorHAnsi" w:hAnsiTheme="majorHAnsi"/>
          <w:b/>
          <w:bCs/>
          <w:noProof/>
          <w:sz w:val="23"/>
          <w:szCs w:val="23"/>
        </w:rPr>
        <w:drawing>
          <wp:inline distT="0" distB="0" distL="0" distR="0" wp14:anchorId="5C7682CD" wp14:editId="5D19BB3F">
            <wp:extent cx="5065776" cy="206731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0" t="26021" r="3689" b="22503"/>
                    <a:stretch/>
                  </pic:blipFill>
                  <pic:spPr bwMode="auto">
                    <a:xfrm>
                      <a:off x="0" y="0"/>
                      <a:ext cx="5065776" cy="2067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8BBF4" w14:textId="04AC63EE" w:rsidR="00326C40" w:rsidRDefault="00326C40" w:rsidP="00326C40">
      <w:pPr>
        <w:ind w:left="720"/>
        <w:rPr>
          <w:rFonts w:asciiTheme="majorHAnsi" w:hAnsiTheme="majorHAnsi"/>
          <w:b/>
          <w:bCs/>
          <w:sz w:val="23"/>
          <w:szCs w:val="23"/>
        </w:rPr>
      </w:pPr>
    </w:p>
    <w:sectPr w:rsidR="00326C40" w:rsidSect="00A619A2">
      <w:footerReference w:type="even" r:id="rId11"/>
      <w:footerReference w:type="default" r:id="rId12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4FA3" w14:textId="77777777" w:rsidR="00146374" w:rsidRDefault="00146374" w:rsidP="00435827">
      <w:r>
        <w:separator/>
      </w:r>
    </w:p>
  </w:endnote>
  <w:endnote w:type="continuationSeparator" w:id="0">
    <w:p w14:paraId="411E6BF2" w14:textId="77777777" w:rsidR="00146374" w:rsidRDefault="00146374" w:rsidP="0043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2C83C" w14:textId="77777777" w:rsidR="00146374" w:rsidRDefault="00146374" w:rsidP="004937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87419" w14:textId="77777777" w:rsidR="00146374" w:rsidRDefault="00146374" w:rsidP="004358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D28E" w14:textId="77777777" w:rsidR="00146374" w:rsidRDefault="00146374" w:rsidP="00435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48D78" w14:textId="77777777" w:rsidR="00146374" w:rsidRDefault="00146374" w:rsidP="00435827">
      <w:r>
        <w:separator/>
      </w:r>
    </w:p>
  </w:footnote>
  <w:footnote w:type="continuationSeparator" w:id="0">
    <w:p w14:paraId="4F914ECC" w14:textId="77777777" w:rsidR="00146374" w:rsidRDefault="00146374" w:rsidP="0043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6D90"/>
    <w:multiLevelType w:val="hybridMultilevel"/>
    <w:tmpl w:val="30BAA04E"/>
    <w:lvl w:ilvl="0" w:tplc="39A4BD0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A22659"/>
    <w:multiLevelType w:val="hybridMultilevel"/>
    <w:tmpl w:val="D64CD2BA"/>
    <w:lvl w:ilvl="0" w:tplc="75F4B4DC">
      <w:start w:val="1"/>
      <w:numFmt w:val="bullet"/>
      <w:lvlText w:val="•"/>
      <w:lvlJc w:val="left"/>
      <w:pPr>
        <w:ind w:left="86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E35F3"/>
    <w:multiLevelType w:val="multilevel"/>
    <w:tmpl w:val="30BAA04E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827"/>
    <w:rsid w:val="000136E6"/>
    <w:rsid w:val="00017E82"/>
    <w:rsid w:val="000557FA"/>
    <w:rsid w:val="00060885"/>
    <w:rsid w:val="00061E42"/>
    <w:rsid w:val="00081844"/>
    <w:rsid w:val="000832BF"/>
    <w:rsid w:val="000C36A8"/>
    <w:rsid w:val="000D52BF"/>
    <w:rsid w:val="000F55E3"/>
    <w:rsid w:val="000F563B"/>
    <w:rsid w:val="000F5E49"/>
    <w:rsid w:val="00111903"/>
    <w:rsid w:val="0013608A"/>
    <w:rsid w:val="0014237C"/>
    <w:rsid w:val="00146374"/>
    <w:rsid w:val="00164177"/>
    <w:rsid w:val="00183E76"/>
    <w:rsid w:val="00187980"/>
    <w:rsid w:val="001B0AE5"/>
    <w:rsid w:val="001B7C1F"/>
    <w:rsid w:val="001D0DD6"/>
    <w:rsid w:val="001E672C"/>
    <w:rsid w:val="00200D41"/>
    <w:rsid w:val="00201312"/>
    <w:rsid w:val="002153A4"/>
    <w:rsid w:val="00235942"/>
    <w:rsid w:val="00236460"/>
    <w:rsid w:val="00241104"/>
    <w:rsid w:val="00244941"/>
    <w:rsid w:val="002550A2"/>
    <w:rsid w:val="00261A68"/>
    <w:rsid w:val="00262D6A"/>
    <w:rsid w:val="00264F09"/>
    <w:rsid w:val="00266750"/>
    <w:rsid w:val="0027082D"/>
    <w:rsid w:val="00270FF1"/>
    <w:rsid w:val="00271643"/>
    <w:rsid w:val="002A3156"/>
    <w:rsid w:val="002D2285"/>
    <w:rsid w:val="002E3184"/>
    <w:rsid w:val="002F2EE7"/>
    <w:rsid w:val="00305EBE"/>
    <w:rsid w:val="00306B15"/>
    <w:rsid w:val="00314052"/>
    <w:rsid w:val="00326C40"/>
    <w:rsid w:val="0033085A"/>
    <w:rsid w:val="00333DC1"/>
    <w:rsid w:val="003377D3"/>
    <w:rsid w:val="00347D23"/>
    <w:rsid w:val="00356D94"/>
    <w:rsid w:val="003648D1"/>
    <w:rsid w:val="00367DE9"/>
    <w:rsid w:val="00374E66"/>
    <w:rsid w:val="003779D0"/>
    <w:rsid w:val="00381D0A"/>
    <w:rsid w:val="003C410A"/>
    <w:rsid w:val="003C4B8F"/>
    <w:rsid w:val="003D5C6A"/>
    <w:rsid w:val="003E3FF9"/>
    <w:rsid w:val="003F5C52"/>
    <w:rsid w:val="00401DA1"/>
    <w:rsid w:val="00405B01"/>
    <w:rsid w:val="00423224"/>
    <w:rsid w:val="00435827"/>
    <w:rsid w:val="00444F2D"/>
    <w:rsid w:val="004539E6"/>
    <w:rsid w:val="00464446"/>
    <w:rsid w:val="0046568E"/>
    <w:rsid w:val="00475C7A"/>
    <w:rsid w:val="00482449"/>
    <w:rsid w:val="0049034D"/>
    <w:rsid w:val="004937A8"/>
    <w:rsid w:val="004A28C6"/>
    <w:rsid w:val="004D0BBC"/>
    <w:rsid w:val="004D626A"/>
    <w:rsid w:val="004E18D0"/>
    <w:rsid w:val="004E6CF2"/>
    <w:rsid w:val="004F0712"/>
    <w:rsid w:val="004F2C01"/>
    <w:rsid w:val="004F5675"/>
    <w:rsid w:val="004F6B6D"/>
    <w:rsid w:val="0050375A"/>
    <w:rsid w:val="0050530E"/>
    <w:rsid w:val="00512F89"/>
    <w:rsid w:val="005425D3"/>
    <w:rsid w:val="005466BF"/>
    <w:rsid w:val="00555F3C"/>
    <w:rsid w:val="00592EE2"/>
    <w:rsid w:val="005A342C"/>
    <w:rsid w:val="005B4761"/>
    <w:rsid w:val="005C5412"/>
    <w:rsid w:val="005C74A2"/>
    <w:rsid w:val="005F0E77"/>
    <w:rsid w:val="0060547F"/>
    <w:rsid w:val="00626F8E"/>
    <w:rsid w:val="00636850"/>
    <w:rsid w:val="00637C42"/>
    <w:rsid w:val="00650CF8"/>
    <w:rsid w:val="006560F6"/>
    <w:rsid w:val="00666C43"/>
    <w:rsid w:val="00680A0B"/>
    <w:rsid w:val="0069147F"/>
    <w:rsid w:val="006A10EB"/>
    <w:rsid w:val="006A2C78"/>
    <w:rsid w:val="006B4A93"/>
    <w:rsid w:val="006B78D7"/>
    <w:rsid w:val="006D445F"/>
    <w:rsid w:val="006D6512"/>
    <w:rsid w:val="006F33F2"/>
    <w:rsid w:val="00745552"/>
    <w:rsid w:val="007530CE"/>
    <w:rsid w:val="00773B85"/>
    <w:rsid w:val="00791244"/>
    <w:rsid w:val="007A3395"/>
    <w:rsid w:val="007B1271"/>
    <w:rsid w:val="007D0491"/>
    <w:rsid w:val="007D27DA"/>
    <w:rsid w:val="007F016F"/>
    <w:rsid w:val="00816F6A"/>
    <w:rsid w:val="00832F20"/>
    <w:rsid w:val="0086196E"/>
    <w:rsid w:val="00871056"/>
    <w:rsid w:val="0089126F"/>
    <w:rsid w:val="008B05DB"/>
    <w:rsid w:val="008B153B"/>
    <w:rsid w:val="008B36D2"/>
    <w:rsid w:val="008C2636"/>
    <w:rsid w:val="008C6D75"/>
    <w:rsid w:val="008C7CE9"/>
    <w:rsid w:val="008D3D23"/>
    <w:rsid w:val="00906557"/>
    <w:rsid w:val="00920E89"/>
    <w:rsid w:val="00933D9A"/>
    <w:rsid w:val="00943F72"/>
    <w:rsid w:val="00964328"/>
    <w:rsid w:val="00966BC9"/>
    <w:rsid w:val="00973731"/>
    <w:rsid w:val="009955E6"/>
    <w:rsid w:val="009970BD"/>
    <w:rsid w:val="009A14A4"/>
    <w:rsid w:val="009B56F2"/>
    <w:rsid w:val="009D3403"/>
    <w:rsid w:val="009D6B56"/>
    <w:rsid w:val="009D7578"/>
    <w:rsid w:val="009F3A86"/>
    <w:rsid w:val="00A02D23"/>
    <w:rsid w:val="00A13928"/>
    <w:rsid w:val="00A3703C"/>
    <w:rsid w:val="00A430D3"/>
    <w:rsid w:val="00A43D77"/>
    <w:rsid w:val="00A619A2"/>
    <w:rsid w:val="00A728A9"/>
    <w:rsid w:val="00A728BE"/>
    <w:rsid w:val="00A74A2D"/>
    <w:rsid w:val="00A801EC"/>
    <w:rsid w:val="00A90A53"/>
    <w:rsid w:val="00A942BE"/>
    <w:rsid w:val="00AA4E3D"/>
    <w:rsid w:val="00AA57A5"/>
    <w:rsid w:val="00AB704F"/>
    <w:rsid w:val="00AC3EB1"/>
    <w:rsid w:val="00AE2EDE"/>
    <w:rsid w:val="00AE58F6"/>
    <w:rsid w:val="00B00ECA"/>
    <w:rsid w:val="00B06996"/>
    <w:rsid w:val="00B1048B"/>
    <w:rsid w:val="00B14C44"/>
    <w:rsid w:val="00B21722"/>
    <w:rsid w:val="00B22BDD"/>
    <w:rsid w:val="00B32F4A"/>
    <w:rsid w:val="00B332AF"/>
    <w:rsid w:val="00B35B60"/>
    <w:rsid w:val="00B40586"/>
    <w:rsid w:val="00B47FFE"/>
    <w:rsid w:val="00B56A38"/>
    <w:rsid w:val="00BA044C"/>
    <w:rsid w:val="00BA0CEF"/>
    <w:rsid w:val="00BA225E"/>
    <w:rsid w:val="00BB0B3F"/>
    <w:rsid w:val="00BB1AB5"/>
    <w:rsid w:val="00BB6E93"/>
    <w:rsid w:val="00C21E4D"/>
    <w:rsid w:val="00C27588"/>
    <w:rsid w:val="00C30BB0"/>
    <w:rsid w:val="00C323EB"/>
    <w:rsid w:val="00C44818"/>
    <w:rsid w:val="00C46067"/>
    <w:rsid w:val="00C57A8D"/>
    <w:rsid w:val="00C60CCF"/>
    <w:rsid w:val="00C82490"/>
    <w:rsid w:val="00C909AE"/>
    <w:rsid w:val="00CA4E99"/>
    <w:rsid w:val="00CB066E"/>
    <w:rsid w:val="00CB1C6B"/>
    <w:rsid w:val="00CC443E"/>
    <w:rsid w:val="00CE3E3D"/>
    <w:rsid w:val="00CE76BE"/>
    <w:rsid w:val="00CF6795"/>
    <w:rsid w:val="00CF734A"/>
    <w:rsid w:val="00D0657E"/>
    <w:rsid w:val="00D1171C"/>
    <w:rsid w:val="00D208A8"/>
    <w:rsid w:val="00D21836"/>
    <w:rsid w:val="00D36790"/>
    <w:rsid w:val="00D45EA9"/>
    <w:rsid w:val="00D65344"/>
    <w:rsid w:val="00D803FD"/>
    <w:rsid w:val="00D86AC2"/>
    <w:rsid w:val="00DB1219"/>
    <w:rsid w:val="00DB3762"/>
    <w:rsid w:val="00DD22DA"/>
    <w:rsid w:val="00E07819"/>
    <w:rsid w:val="00E23758"/>
    <w:rsid w:val="00E40096"/>
    <w:rsid w:val="00E445D3"/>
    <w:rsid w:val="00E55A4B"/>
    <w:rsid w:val="00E64D82"/>
    <w:rsid w:val="00E67503"/>
    <w:rsid w:val="00E7610C"/>
    <w:rsid w:val="00E80FCE"/>
    <w:rsid w:val="00EA224C"/>
    <w:rsid w:val="00EA3945"/>
    <w:rsid w:val="00EB59D8"/>
    <w:rsid w:val="00F03BC9"/>
    <w:rsid w:val="00F12006"/>
    <w:rsid w:val="00F2494E"/>
    <w:rsid w:val="00F34957"/>
    <w:rsid w:val="00F50212"/>
    <w:rsid w:val="00F85E08"/>
    <w:rsid w:val="00F9061C"/>
    <w:rsid w:val="00F91059"/>
    <w:rsid w:val="00F94B7C"/>
    <w:rsid w:val="00FA741B"/>
    <w:rsid w:val="00FB0D2C"/>
    <w:rsid w:val="00FC7909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EBC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68D015-8C53-0248-81DB-DBE4832EB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9</Characters>
  <Application>Microsoft Macintosh Word</Application>
  <DocSecurity>0</DocSecurity>
  <Lines>6</Lines>
  <Paragraphs>1</Paragraphs>
  <ScaleCrop>false</ScaleCrop>
  <Company>Rutgers University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-Ventoso, Carolina</dc:creator>
  <cp:keywords/>
  <dc:description/>
  <cp:lastModifiedBy>Carolina Ibanez-Ventoso</cp:lastModifiedBy>
  <cp:revision>2</cp:revision>
  <cp:lastPrinted>2013-08-08T00:27:00Z</cp:lastPrinted>
  <dcterms:created xsi:type="dcterms:W3CDTF">2014-04-17T23:06:00Z</dcterms:created>
  <dcterms:modified xsi:type="dcterms:W3CDTF">2014-04-17T23:06:00Z</dcterms:modified>
</cp:coreProperties>
</file>